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3. Primer Sequences.</w:t>
      </w:r>
    </w:p>
    <w:tbl>
      <w:tblPr>
        <w:tblW w:w="71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5729"/>
      </w:tblGrid>
      <w:tr>
        <w:trPr/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act1</w:t>
            </w:r>
          </w:p>
        </w:tc>
        <w:tc>
          <w:tcPr>
            <w:tcW w:w="57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>F, 5’-CGC CGA ACG TGA AAT TGT TCG TG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 AAG GGA GGA AGA TTG  AGC AGC AGT 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n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'- CAA CCG TTG CAA CTT ACA TCA GCA-3'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'- CCG GTC GCC AAA TAG CAA TGA GAT-3'</w:t>
            </w:r>
          </w:p>
        </w:tc>
      </w:tr>
      <w:tr>
        <w:trPr>
          <w:trHeight w:val="747" w:hRule="atLeast"/>
        </w:trPr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n-dh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'- TGC TGT CAG CTC ACT CAA GTC CAA-3'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'- AGG ACT AAG CCC AAG CAC CGT ATT-3'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en-dg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'- TAC CGT GAT TAG CCT TAC TCC GCA-3'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'- ACC GCA AGA TAG AGT AGG ATG GGT-3'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mr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' - AGT GGA CAA GCC AGA ACT CGA ATC - 3'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 - TCA ACC ATG GGC ATG TGG TGT AGA - 3'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DNA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 GGA CGG TGG CCA TGG A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CAT TCG GCC GGT GAG TTG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fb3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ACG CCG GTG AAA TAC CAC TAC CT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GAG GAT CAG TTC GCG AAG AAA CTT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fb2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AGT GCA AGG AGC TAT CTT GGT GG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CGT GTG TGT GTG TGT GTG TGT TGT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fb1-1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CAT GTA GCT GAA GCC AGA GTG CA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TCT CTC CAC CTT CCC ATA ACA TGC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fb1-2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AGA AGT AAG GAG GGA GTA GTG GG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CGT CCA TTT CGG TGC CTA TTT CCT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el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 TCA AAG TTG GCG ACG TTG CTG ATG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 AAG CAA TGT GTG GAG CAA CAG TGG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729" w:type="dxa"/>
            <w:tcBorders/>
          </w:tcPr>
          <w:p>
            <w:pPr>
              <w:pStyle w:val="Heading1"/>
              <w:rPr/>
            </w:pPr>
            <w:r>
              <w:rPr/>
              <w:t>MT locus primers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-8kb </w:t>
            </w:r>
          </w:p>
        </w:tc>
        <w:tc>
          <w:tcPr>
            <w:tcW w:w="5729" w:type="dxa"/>
            <w:tcBorders/>
          </w:tcPr>
          <w:p>
            <w:pPr>
              <w:pStyle w:val="Normal"/>
              <w:rPr/>
            </w:pPr>
            <w:r>
              <w:rPr/>
              <w:t xml:space="preserve">F, 5’- </w:t>
            </w:r>
            <w:r>
              <w:rPr>
                <w:rFonts w:eastAsia="Times New Roman"/>
              </w:rPr>
              <w:t>AGG CCT AGG TAA AGG TTT GTG GG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</w:t>
            </w:r>
            <w:r>
              <w:rPr>
                <w:rFonts w:eastAsia="Times New Roman"/>
              </w:rPr>
              <w:t>CGC AAG GAC AAT TGC CCA TCC AAA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-3kb 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 GCA GCA CGG TTT GAG TTG ATG CT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 TCC CAT CCA GAC GAC AAC GAT TCA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1.5kb 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 TCA AAC CTT CCT CCT ACA CGC CA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 AAA GGT TTG CAC GGG ATG ATA GCG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kb /MT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 AGC ACG CAC CCT ACG AAG GAA TT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 GCA GCG TCT GAA AGC TTC TGT GAT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 CCA TCA GCT CAT CTG CGA ACT TG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 TCA TTG AGC AGC GGT TCG ATT TGC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 AAG GAG ACT GTG TTT CAC CTC CG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 5’- GCC CGC CTT CTC AAA CAA TCT CAA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729" w:type="dxa"/>
            <w:tcBorders/>
          </w:tcPr>
          <w:p>
            <w:pPr>
              <w:pStyle w:val="Heading1"/>
              <w:rPr/>
            </w:pPr>
            <w:r>
              <w:rPr/>
              <w:t xml:space="preserve">Ectopic RTS1 primers 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3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 5’-ATA CGG GAT AAT ACC GCG CCA CA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TGC ACG AGT GGG TTA CAT CGA ACT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.5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5’-GTG CCA ACA GTG ATA CGC AAT GC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AAA TGG CCA CGA TGC ACA AAG TCG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1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5’-ACA TTC CGT ACG AAG GTG GAC AC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CAT GGG TGT TGG CAG CGA TGA AAT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0.3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5’-TGA TGG AGG ACG TGA GCA CAT TG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TTG AAT GCA TCG CAG AGT TGC AGG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5’-ACA CCC AAC TCT CGA CTT CCA CA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AGA TGC AAA GTT GCA CCG GGA ATG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.5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5’-TAT GCT CGT ACC GCA GCT TCA AGA 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 GCA GCA ACC ATA CCA GGC AAA TGA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5’-TGC TGT TGA GAG CTG CAA CGA ATG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ACA CCA ATT CAT GCC GAT GGT GAC-3’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kb</w:t>
            </w:r>
          </w:p>
        </w:tc>
        <w:tc>
          <w:tcPr>
            <w:tcW w:w="5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,5’-TCC GTG CGC CTT ACA CTT CTA AC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,5’-GCG CTG ATT TGG TTG CTT GAA TGC-3’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21:14:00Z</dcterms:created>
  <dc:creator>Sophie Rozenzhak</dc:creator>
  <dc:description/>
  <dc:language>en-US</dc:language>
  <cp:lastModifiedBy>Sophie Rozenzhak</cp:lastModifiedBy>
  <dcterms:modified xsi:type="dcterms:W3CDTF">2010-04-06T21:14:00Z</dcterms:modified>
  <cp:revision>2</cp:revision>
  <dc:subject/>
  <dc:title>Table S2</dc:title>
</cp:coreProperties>
</file>